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525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476339</wp:posOffset>
            </wp:positionV>
            <wp:extent cx="5954233" cy="4210493"/>
            <wp:effectExtent l="0" t="0" r="0" b="0"/>
            <wp:wrapNone/>
            <wp:docPr id="1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760" cy="4206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Default="00076ADF" w:rsidP="00076AD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76ADF" w:rsidRPr="003E5DB9" w:rsidRDefault="00A12BAE" w:rsidP="00076ADF">
      <w:pPr>
        <w:spacing w:after="0" w:line="360" w:lineRule="auto"/>
        <w:jc w:val="both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076ADF" w:rsidRPr="003E5D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6AD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76ADF" w:rsidRPr="003E5DB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76ADF" w:rsidRPr="003E5DB9">
        <w:rPr>
          <w:rFonts w:ascii="Times New Roman" w:hAnsi="Times New Roman" w:cs="Times New Roman"/>
          <w:bCs/>
          <w:sz w:val="24"/>
          <w:szCs w:val="24"/>
        </w:rPr>
        <w:t xml:space="preserve">Proportion of mothers SSC practice status to their indexed newborns </w:t>
      </w:r>
      <w:r w:rsidR="00076ADF" w:rsidRPr="003E5DB9">
        <w:rPr>
          <w:rFonts w:ascii="Times New Roman" w:hAnsi="Times New Roman" w:cs="Times New Roman"/>
          <w:color w:val="000000"/>
          <w:sz w:val="24"/>
          <w:szCs w:val="24"/>
        </w:rPr>
        <w:t xml:space="preserve">during postpartum stay </w:t>
      </w:r>
      <w:r w:rsidR="00076ADF" w:rsidRPr="003E5DB9">
        <w:rPr>
          <w:rFonts w:ascii="Times New Roman" w:hAnsi="Times New Roman" w:cs="Times New Roman"/>
          <w:sz w:val="24"/>
          <w:szCs w:val="24"/>
        </w:rPr>
        <w:t xml:space="preserve">at </w:t>
      </w:r>
      <w:r w:rsidR="00076ADF" w:rsidRPr="003E5DB9">
        <w:rPr>
          <w:rFonts w:ascii="Times New Roman" w:hAnsi="Times New Roman" w:cs="Times New Roman"/>
          <w:color w:val="000000"/>
          <w:sz w:val="24"/>
          <w:szCs w:val="24"/>
        </w:rPr>
        <w:t>public health institutions in four selected towns’ post-natal units, Ethiopia, 2016/17.</w:t>
      </w:r>
    </w:p>
    <w:p w:rsidR="00076ADF" w:rsidRDefault="00076ADF" w:rsidP="00076ADF"/>
    <w:sectPr w:rsidR="00076ADF" w:rsidSect="00C40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6216A2"/>
    <w:rsid w:val="00076ADF"/>
    <w:rsid w:val="000D1C56"/>
    <w:rsid w:val="00271AE1"/>
    <w:rsid w:val="002C79DD"/>
    <w:rsid w:val="003E52DE"/>
    <w:rsid w:val="003E5DB9"/>
    <w:rsid w:val="004174A6"/>
    <w:rsid w:val="006216A2"/>
    <w:rsid w:val="006B209E"/>
    <w:rsid w:val="006F0C7C"/>
    <w:rsid w:val="008A5996"/>
    <w:rsid w:val="00A12BAE"/>
    <w:rsid w:val="00A62F2A"/>
    <w:rsid w:val="00A91867"/>
    <w:rsid w:val="00AF0853"/>
    <w:rsid w:val="00B9214B"/>
    <w:rsid w:val="00BA7AF4"/>
    <w:rsid w:val="00BD3A03"/>
    <w:rsid w:val="00C405DA"/>
    <w:rsid w:val="00E458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5"/>
    <o:shapelayout v:ext="edit">
      <o:idmap v:ext="edit" data="1"/>
      <o:rules v:ext="edit">
        <o:r id="V:Rule7" type="connector" idref="#_x0000_s1049"/>
        <o:r id="V:Rule8" type="connector" idref="#_x0000_s1050"/>
        <o:r id="V:Rule9" type="connector" idref="#_x0000_s1053"/>
        <o:r id="V:Rule10" type="connector" idref="#_x0000_s1048"/>
        <o:r id="V:Rule11" type="connector" idref="#_x0000_s1058"/>
        <o:r id="V:Rule12" type="connector" idref="#_x0000_s106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16A2"/>
    <w:pPr>
      <w:spacing w:after="240" w:line="480" w:lineRule="auto"/>
      <w:ind w:left="720" w:firstLine="360"/>
      <w:contextualSpacing/>
    </w:pPr>
    <w:rPr>
      <w:rFonts w:ascii="Times New Roman" w:eastAsia="Times New Roman" w:hAnsi="Times New Roman" w:cs="Times New Roman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9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9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1692</cp:lastModifiedBy>
  <cp:revision>11</cp:revision>
  <dcterms:created xsi:type="dcterms:W3CDTF">2018-11-01T16:11:00Z</dcterms:created>
  <dcterms:modified xsi:type="dcterms:W3CDTF">2019-03-12T02:10:00Z</dcterms:modified>
</cp:coreProperties>
</file>